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B939F" w14:textId="5AB33972" w:rsidR="00A06B71" w:rsidRPr="00AC5C07" w:rsidRDefault="00A06B71" w:rsidP="00A06B71">
      <w:pPr>
        <w:rPr>
          <w:rFonts w:ascii="Cambria" w:hAnsi="Cambria" w:cs="Times New Roman"/>
          <w:sz w:val="22"/>
          <w:szCs w:val="22"/>
        </w:rPr>
      </w:pPr>
      <w:r w:rsidRPr="00AC5C07">
        <w:rPr>
          <w:rFonts w:ascii="Cambria" w:hAnsi="Cambria" w:cs="Times New Roman"/>
          <w:b/>
          <w:bCs/>
          <w:sz w:val="22"/>
          <w:szCs w:val="22"/>
        </w:rPr>
        <w:t xml:space="preserve">S1 Table.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Clinical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and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demographic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characteristics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of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survivors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and non-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survivors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from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critically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ill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group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of</w:t>
      </w:r>
      <w:proofErr w:type="spellEnd"/>
      <w:r w:rsidR="00E82839" w:rsidRPr="00AC5C07">
        <w:rPr>
          <w:rFonts w:ascii="Cambria" w:hAnsi="Cambria" w:cs="Times New Roman"/>
          <w:b/>
          <w:bCs/>
          <w:sz w:val="22"/>
          <w:szCs w:val="22"/>
        </w:rPr>
        <w:t xml:space="preserve"> </w:t>
      </w:r>
      <w:proofErr w:type="spellStart"/>
      <w:r w:rsidR="00E82839" w:rsidRPr="00AC5C07">
        <w:rPr>
          <w:rFonts w:ascii="Cambria" w:hAnsi="Cambria" w:cs="Times New Roman"/>
          <w:b/>
          <w:bCs/>
          <w:sz w:val="22"/>
          <w:szCs w:val="22"/>
        </w:rPr>
        <w:t>patients</w:t>
      </w:r>
      <w:proofErr w:type="spellEnd"/>
      <w:r w:rsidRPr="00AC5C07">
        <w:rPr>
          <w:rFonts w:ascii="Cambria" w:hAnsi="Cambria" w:cs="Times New Roman"/>
          <w:b/>
          <w:bCs/>
          <w:sz w:val="22"/>
          <w:szCs w:val="22"/>
        </w:rPr>
        <w:t>.</w:t>
      </w:r>
      <w:r w:rsidRPr="00AC5C07">
        <w:rPr>
          <w:rFonts w:ascii="Cambria" w:hAnsi="Cambria" w:cs="Times New Roman"/>
          <w:sz w:val="22"/>
          <w:szCs w:val="22"/>
        </w:rPr>
        <w:t xml:space="preserve"> </w:t>
      </w:r>
    </w:p>
    <w:p w14:paraId="691BD132" w14:textId="6E6BDF8A" w:rsidR="00A416E1" w:rsidRPr="00AC5C07" w:rsidRDefault="00A416E1" w:rsidP="00BF0AAF">
      <w:pPr>
        <w:rPr>
          <w:rFonts w:ascii="Cambria" w:hAnsi="Cambria" w:cs="Times New Roman"/>
          <w:sz w:val="22"/>
          <w:szCs w:val="22"/>
        </w:rPr>
      </w:pPr>
    </w:p>
    <w:tbl>
      <w:tblPr>
        <w:tblStyle w:val="Tabladelista6concolores"/>
        <w:tblpPr w:leftFromText="141" w:rightFromText="141" w:vertAnchor="text" w:horzAnchor="margin" w:tblpXSpec="center" w:tblpY="330"/>
        <w:tblW w:w="4654" w:type="pct"/>
        <w:tblLook w:val="04A0" w:firstRow="1" w:lastRow="0" w:firstColumn="1" w:lastColumn="0" w:noHBand="0" w:noVBand="1"/>
      </w:tblPr>
      <w:tblGrid>
        <w:gridCol w:w="3255"/>
        <w:gridCol w:w="1992"/>
        <w:gridCol w:w="1977"/>
        <w:gridCol w:w="993"/>
      </w:tblGrid>
      <w:tr w:rsidR="00A416E1" w:rsidRPr="00AC5C07" w14:paraId="1532971A" w14:textId="77777777" w:rsidTr="00A06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477FE3" w14:textId="77777777" w:rsidR="00A416E1" w:rsidRPr="00AC5C07" w:rsidRDefault="00A416E1" w:rsidP="00A06B71">
            <w:pPr>
              <w:spacing w:line="276" w:lineRule="auto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Variables</w:t>
            </w:r>
          </w:p>
        </w:tc>
        <w:tc>
          <w:tcPr>
            <w:tcW w:w="1212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01F769" w14:textId="77777777" w:rsidR="00A416E1" w:rsidRPr="00AC5C07" w:rsidRDefault="00A416E1" w:rsidP="00A06B7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sz w:val="22"/>
                <w:szCs w:val="22"/>
              </w:rPr>
              <w:t>Survivors</w:t>
            </w:r>
            <w:proofErr w:type="spellEnd"/>
            <w:r w:rsidRPr="00AC5C07">
              <w:rPr>
                <w:rFonts w:ascii="Cambria" w:hAnsi="Cambria" w:cs="Times New Roman"/>
                <w:sz w:val="22"/>
                <w:szCs w:val="22"/>
              </w:rPr>
              <w:br/>
              <w:t>Sepsis</w:t>
            </w:r>
            <w:r w:rsidRPr="00AC5C07">
              <w:rPr>
                <w:rFonts w:ascii="Cambria" w:hAnsi="Cambria" w:cs="Times New Roman"/>
                <w:sz w:val="22"/>
                <w:szCs w:val="22"/>
              </w:rPr>
              <w:br/>
              <w:t>(N = 17)</w:t>
            </w:r>
          </w:p>
        </w:tc>
        <w:tc>
          <w:tcPr>
            <w:tcW w:w="1203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7D7014" w14:textId="77777777" w:rsidR="00A416E1" w:rsidRPr="00AC5C07" w:rsidRDefault="00A416E1" w:rsidP="00A06B7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Non-</w:t>
            </w:r>
            <w:proofErr w:type="spellStart"/>
            <w:r w:rsidRPr="00AC5C07">
              <w:rPr>
                <w:rFonts w:ascii="Cambria" w:hAnsi="Cambria" w:cs="Times New Roman"/>
                <w:sz w:val="22"/>
                <w:szCs w:val="22"/>
              </w:rPr>
              <w:t>survivors</w:t>
            </w:r>
            <w:proofErr w:type="spellEnd"/>
            <w:r w:rsidRPr="00AC5C07">
              <w:rPr>
                <w:rFonts w:ascii="Cambria" w:hAnsi="Cambria" w:cs="Times New Roman"/>
                <w:sz w:val="22"/>
                <w:szCs w:val="22"/>
              </w:rPr>
              <w:br/>
              <w:t>Sepsis</w:t>
            </w:r>
            <w:r w:rsidRPr="00AC5C07">
              <w:rPr>
                <w:rFonts w:ascii="Cambria" w:hAnsi="Cambria" w:cs="Times New Roman"/>
                <w:sz w:val="22"/>
                <w:szCs w:val="22"/>
              </w:rPr>
              <w:br/>
              <w:t>(N = 28)</w:t>
            </w:r>
          </w:p>
        </w:tc>
        <w:tc>
          <w:tcPr>
            <w:tcW w:w="60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418FB3" w14:textId="77777777" w:rsidR="00A416E1" w:rsidRPr="00AC5C07" w:rsidRDefault="00A416E1" w:rsidP="00A06B7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 xml:space="preserve">P </w:t>
            </w:r>
            <w:proofErr w:type="spellStart"/>
            <w:r w:rsidRPr="00AC5C07">
              <w:rPr>
                <w:rFonts w:ascii="Cambria" w:hAnsi="Cambria" w:cs="Times New Roman"/>
                <w:sz w:val="22"/>
                <w:szCs w:val="22"/>
              </w:rPr>
              <w:t>value</w:t>
            </w:r>
            <w:proofErr w:type="spellEnd"/>
          </w:p>
        </w:tc>
      </w:tr>
      <w:tr w:rsidR="00A416E1" w:rsidRPr="00AC5C07" w14:paraId="1AC869A1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B8873" w14:textId="77777777" w:rsidR="00A416E1" w:rsidRPr="00AC5C07" w:rsidRDefault="00A416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  <w:t>Male sex, n (%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E92F9" w14:textId="77777777" w:rsidR="00A416E1" w:rsidRPr="00AC5C07" w:rsidRDefault="00A416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1 (64.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92336" w14:textId="77777777" w:rsidR="00A416E1" w:rsidRPr="00AC5C07" w:rsidRDefault="00A416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8 (64.3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8B6C6" w14:textId="77777777" w:rsidR="00A416E1" w:rsidRPr="00AC5C07" w:rsidRDefault="00A416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&gt;0.99</w:t>
            </w:r>
          </w:p>
        </w:tc>
      </w:tr>
      <w:tr w:rsidR="00A416E1" w:rsidRPr="00AC5C07" w14:paraId="598795EA" w14:textId="77777777" w:rsidTr="00A06B7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F299" w14:textId="77777777" w:rsidR="00A416E1" w:rsidRPr="00AC5C07" w:rsidRDefault="00A416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  <w:t>Age, median years, mean ± SD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A6C8" w14:textId="77777777" w:rsidR="00A416E1" w:rsidRPr="00AC5C07" w:rsidRDefault="00A416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52 ± 11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2045" w14:textId="77777777" w:rsidR="00A416E1" w:rsidRPr="00AC5C07" w:rsidRDefault="00A416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57 ± 1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8DA33" w14:textId="77777777" w:rsidR="00A416E1" w:rsidRPr="00AC5C07" w:rsidRDefault="00A416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15</w:t>
            </w:r>
          </w:p>
        </w:tc>
      </w:tr>
      <w:tr w:rsidR="00A416E1" w:rsidRPr="00AC5C07" w14:paraId="4E61020E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F2579" w14:textId="77777777" w:rsidR="00A416E1" w:rsidRPr="00AC5C07" w:rsidRDefault="00A416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  <w:t>Symptoms to sampling, median days (Q1-Q3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D6947" w14:textId="3E2DE02B" w:rsidR="00A416E1" w:rsidRPr="00AC5C07" w:rsidRDefault="00630AF9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5 (2-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85DC" w14:textId="7DFBD1E5" w:rsidR="00A416E1" w:rsidRPr="00AC5C07" w:rsidRDefault="00630AF9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8 (5-15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8242F" w14:textId="0785B622" w:rsidR="00A416E1" w:rsidRPr="00AC5C07" w:rsidRDefault="00630AF9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A416E1" w:rsidRPr="00AC5C07" w14:paraId="2BFC8A1E" w14:textId="77777777" w:rsidTr="00A06B71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8AAE6" w14:textId="77777777" w:rsidR="00A416E1" w:rsidRPr="00AC5C07" w:rsidRDefault="00A416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US"/>
              </w:rPr>
              <w:t>Symptoms antes de admission (Q1-Q3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13543" w14:textId="150A5D2E" w:rsidR="00A416E1" w:rsidRPr="00AC5C07" w:rsidRDefault="00630AF9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  <w:lang w:val="en-US"/>
              </w:rPr>
              <w:t>5 (2-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520FB" w14:textId="705C9249" w:rsidR="00A416E1" w:rsidRPr="00AC5C07" w:rsidRDefault="00630AF9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  <w:lang w:val="en-US"/>
              </w:rPr>
              <w:t>4 (2-7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F2EA0" w14:textId="7AAD36C0" w:rsidR="00A416E1" w:rsidRPr="00AC5C07" w:rsidRDefault="00630AF9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US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  <w:lang w:val="en-US"/>
              </w:rPr>
              <w:t>0.7</w:t>
            </w:r>
          </w:p>
        </w:tc>
      </w:tr>
      <w:tr w:rsidR="007F14E1" w:rsidRPr="00AC5C07" w14:paraId="192D583B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24B5A26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  <w:lang w:val="en-US"/>
              </w:rPr>
              <w:t>Comorbidities, n (%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CE0E96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F1285D4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A5013E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7F14E1" w:rsidRPr="00AC5C07" w14:paraId="5E658877" w14:textId="77777777" w:rsidTr="00A06B7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E8574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2B1EC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 (5.8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06B19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0 (35.7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9790B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/>
                <w:bCs/>
                <w:sz w:val="22"/>
                <w:szCs w:val="22"/>
              </w:rPr>
              <w:t>0.03</w:t>
            </w:r>
          </w:p>
        </w:tc>
      </w:tr>
      <w:tr w:rsidR="007F14E1" w:rsidRPr="00AC5C07" w14:paraId="09792A81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12587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9A641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 (17.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C8FB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3 (46.4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A15F4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06</w:t>
            </w:r>
          </w:p>
        </w:tc>
      </w:tr>
      <w:tr w:rsidR="007F14E1" w:rsidRPr="00AC5C07" w14:paraId="24D9DCE3" w14:textId="77777777" w:rsidTr="00A06B7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49D1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C9E2E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8 (4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D40F3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3 (46.4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7607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&gt;0.99</w:t>
            </w:r>
          </w:p>
        </w:tc>
      </w:tr>
      <w:tr w:rsidR="007F14E1" w:rsidRPr="00AC5C07" w14:paraId="4BABE0E0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4FBAB22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  <w:lang w:val="en-US"/>
              </w:rPr>
              <w:t>Admission Lab dat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5E119CE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7A7E79A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6CCAC6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7F14E1" w:rsidRPr="00AC5C07" w14:paraId="31DC26FE" w14:textId="77777777" w:rsidTr="00A06B71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ECE24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Platelet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 xml:space="preserve"> (</w:t>
            </w: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thousand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/ ml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6E99C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06.5 ± 9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CD7CB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57.5 ± 73.92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F6396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05</w:t>
            </w:r>
          </w:p>
        </w:tc>
      </w:tr>
      <w:tr w:rsidR="007F14E1" w:rsidRPr="00AC5C07" w14:paraId="612D8B52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0AC46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Neutrophil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DEDA6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85 (80.2-91.5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2A237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86.3 (78.8-91.2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5F890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7</w:t>
            </w:r>
          </w:p>
        </w:tc>
      </w:tr>
      <w:tr w:rsidR="007F14E1" w:rsidRPr="00AC5C07" w14:paraId="5C17D3A7" w14:textId="77777777" w:rsidTr="00A06B71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6AEEB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Lymphocyte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136F3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0.3 (5.1-14.8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5F05B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6.7 (4.6-11.3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29200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2</w:t>
            </w:r>
          </w:p>
        </w:tc>
      </w:tr>
      <w:tr w:rsidR="007F14E1" w:rsidRPr="00AC5C07" w14:paraId="07A55343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F9CB7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Neutrophils-Lymphocyte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 xml:space="preserve"> Radio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BD34C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1.2 ± 6.4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5FB00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3.4 ± 9.3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B1A85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4</w:t>
            </w:r>
          </w:p>
        </w:tc>
      </w:tr>
      <w:tr w:rsidR="007F14E1" w:rsidRPr="00AC5C07" w14:paraId="3509B9B2" w14:textId="77777777" w:rsidTr="00A06B7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7D6E0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Monocytes</w:t>
            </w:r>
            <w:proofErr w:type="spellEnd"/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B4FA7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.2 (2.8-4.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B924F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.4 (2.5-5.7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B5F8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8</w:t>
            </w:r>
          </w:p>
        </w:tc>
      </w:tr>
      <w:tr w:rsidR="007F14E1" w:rsidRPr="00AC5C07" w14:paraId="2CF393EE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25A9E5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sz w:val="22"/>
                <w:szCs w:val="22"/>
              </w:rPr>
            </w:pPr>
            <w:proofErr w:type="spellStart"/>
            <w:r w:rsidRPr="00AC5C07">
              <w:rPr>
                <w:rFonts w:ascii="Cambria" w:hAnsi="Cambria" w:cs="Times New Roman"/>
                <w:sz w:val="22"/>
                <w:szCs w:val="22"/>
              </w:rPr>
              <w:t>Cytokine</w:t>
            </w:r>
            <w:proofErr w:type="spellEnd"/>
            <w:r w:rsidRPr="00AC5C07">
              <w:rPr>
                <w:rFonts w:ascii="Cambria" w:hAnsi="Cambria" w:cs="Times New Roman"/>
                <w:sz w:val="22"/>
                <w:szCs w:val="22"/>
              </w:rPr>
              <w:t xml:space="preserve"> panel, (</w:t>
            </w:r>
            <w:proofErr w:type="spellStart"/>
            <w:r w:rsidRPr="00AC5C07">
              <w:rPr>
                <w:rFonts w:ascii="Cambria" w:hAnsi="Cambria" w:cs="Times New Roman"/>
                <w:sz w:val="22"/>
                <w:szCs w:val="22"/>
              </w:rPr>
              <w:t>pg</w:t>
            </w:r>
            <w:proofErr w:type="spellEnd"/>
            <w:r w:rsidRPr="00AC5C07">
              <w:rPr>
                <w:rFonts w:ascii="Cambria" w:hAnsi="Cambria" w:cs="Times New Roman"/>
                <w:sz w:val="22"/>
                <w:szCs w:val="22"/>
              </w:rPr>
              <w:t>/ml)</w:t>
            </w:r>
          </w:p>
        </w:tc>
      </w:tr>
      <w:tr w:rsidR="007F14E1" w:rsidRPr="00AC5C07" w14:paraId="7AD3C38B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ECDDB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L-1β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0D77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70.8 (94.5-460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D964D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91.4 (118.5-395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BDC6A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9</w:t>
            </w:r>
          </w:p>
        </w:tc>
      </w:tr>
      <w:tr w:rsidR="007F14E1" w:rsidRPr="00AC5C07" w14:paraId="41FD0961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1A136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L-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255E1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021 ± 452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57A99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544.4 ± 283.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CFB99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/>
                <w:bCs/>
                <w:sz w:val="22"/>
                <w:szCs w:val="22"/>
              </w:rPr>
              <w:t>0.0004</w:t>
            </w:r>
          </w:p>
        </w:tc>
      </w:tr>
      <w:tr w:rsidR="007F14E1" w:rsidRPr="00AC5C07" w14:paraId="2FFB8652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D9E30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TNF-α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6A02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77.5 ± 132.7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1AF03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42.5 ± 9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3C939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5</w:t>
            </w:r>
          </w:p>
        </w:tc>
      </w:tr>
      <w:tr w:rsidR="007F14E1" w:rsidRPr="00AC5C07" w14:paraId="53CCAF0E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BFF2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P-10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C7DAF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963 (2732-8190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E6317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672 (1397-6146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C2BE5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08</w:t>
            </w:r>
          </w:p>
        </w:tc>
      </w:tr>
      <w:tr w:rsidR="007F14E1" w:rsidRPr="00AC5C07" w14:paraId="477558EA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9522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FN-λ1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A3AE8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36.1 ± 167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28C01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32.8 ± 13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1E544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/>
                <w:bCs/>
                <w:sz w:val="22"/>
                <w:szCs w:val="22"/>
              </w:rPr>
              <w:t>0.04</w:t>
            </w:r>
          </w:p>
        </w:tc>
      </w:tr>
      <w:tr w:rsidR="007F14E1" w:rsidRPr="00AC5C07" w14:paraId="2AF7E5DA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0E278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L-8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D1126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59.6 (185.0-454.2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7CCDF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32.6 (130.8-289.7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80C6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5</w:t>
            </w:r>
          </w:p>
        </w:tc>
      </w:tr>
      <w:tr w:rsidR="007F14E1" w:rsidRPr="00AC5C07" w14:paraId="43631A89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99F56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L-12p70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25020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49.6 (30.5-73.1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8CA12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4.4 (14.8-52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CFB58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1</w:t>
            </w:r>
          </w:p>
        </w:tc>
      </w:tr>
      <w:tr w:rsidR="007F14E1" w:rsidRPr="00AC5C07" w14:paraId="083FFA85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DE31E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FN-α2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EDE92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34 (45.2-216.6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D7DB9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66.6 (31.6-137.4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D17A0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2</w:t>
            </w:r>
          </w:p>
        </w:tc>
      </w:tr>
      <w:tr w:rsidR="007F14E1" w:rsidRPr="00AC5C07" w14:paraId="4E87E12A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A65EF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FN-λ2/3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53C59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43 ± 66.3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8D07C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146.7 ± 76.8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3210E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9</w:t>
            </w:r>
          </w:p>
        </w:tc>
      </w:tr>
      <w:tr w:rsidR="007F14E1" w:rsidRPr="00AC5C07" w14:paraId="6ECBA2D8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5E23F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GM-CSF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56A7F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42.1 (23.2-95.8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5B48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78.4 (16.2-158.5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1CE80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6</w:t>
            </w:r>
          </w:p>
        </w:tc>
      </w:tr>
      <w:tr w:rsidR="007F14E1" w:rsidRPr="00AC5C07" w14:paraId="4C3F6B0F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327F7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FN-β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0F888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50 (70-367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B7663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92.1 (29-236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98CE9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08</w:t>
            </w:r>
          </w:p>
        </w:tc>
      </w:tr>
      <w:tr w:rsidR="007F14E1" w:rsidRPr="00AC5C07" w14:paraId="12322E9C" w14:textId="77777777" w:rsidTr="00A0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B02EE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L-10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C39A8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359 (247.6-464.2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CA9A9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68 (170-342.4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5AB1C" w14:textId="77777777" w:rsidR="007F14E1" w:rsidRPr="00AC5C07" w:rsidRDefault="007F14E1" w:rsidP="00A06B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09</w:t>
            </w:r>
          </w:p>
        </w:tc>
      </w:tr>
      <w:tr w:rsidR="007F14E1" w:rsidRPr="00AC5C07" w14:paraId="1F9A864B" w14:textId="77777777" w:rsidTr="00A06B7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2DD8E" w14:textId="77777777" w:rsidR="007F14E1" w:rsidRPr="00AC5C07" w:rsidRDefault="007F14E1" w:rsidP="00A06B71">
            <w:pPr>
              <w:spacing w:line="276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b w:val="0"/>
                <w:bCs w:val="0"/>
                <w:sz w:val="22"/>
                <w:szCs w:val="22"/>
              </w:rPr>
              <w:t>IFN-γ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A63FA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05.4 ± 104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A7465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231.2 ± 150.1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002DD" w14:textId="77777777" w:rsidR="007F14E1" w:rsidRPr="00AC5C07" w:rsidRDefault="007F14E1" w:rsidP="00A06B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AC5C07">
              <w:rPr>
                <w:rFonts w:ascii="Cambria" w:hAnsi="Cambria" w:cs="Times New Roman"/>
                <w:sz w:val="22"/>
                <w:szCs w:val="22"/>
              </w:rPr>
              <w:t>0.6</w:t>
            </w:r>
          </w:p>
        </w:tc>
      </w:tr>
    </w:tbl>
    <w:p w14:paraId="36A02999" w14:textId="39689FE9" w:rsidR="008709D6" w:rsidRPr="00AC5C07" w:rsidRDefault="008709D6" w:rsidP="00BF0AAF">
      <w:pPr>
        <w:rPr>
          <w:rFonts w:ascii="Cambria" w:hAnsi="Cambria" w:cs="Times New Roman"/>
          <w:sz w:val="22"/>
          <w:szCs w:val="22"/>
        </w:rPr>
      </w:pPr>
    </w:p>
    <w:p w14:paraId="521B4AB9" w14:textId="3C867B85" w:rsidR="00095EC2" w:rsidRPr="00AC5C07" w:rsidRDefault="00095EC2" w:rsidP="00E22738">
      <w:pPr>
        <w:jc w:val="both"/>
        <w:rPr>
          <w:rFonts w:ascii="Cambria" w:hAnsi="Cambria" w:cs="Times New Roman"/>
          <w:sz w:val="22"/>
          <w:szCs w:val="22"/>
        </w:rPr>
      </w:pPr>
    </w:p>
    <w:sectPr w:rsidR="00095EC2" w:rsidRPr="00AC5C07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633B" w14:textId="77777777" w:rsidR="00696E37" w:rsidRDefault="00696E37" w:rsidP="0055633D">
      <w:r>
        <w:separator/>
      </w:r>
    </w:p>
  </w:endnote>
  <w:endnote w:type="continuationSeparator" w:id="0">
    <w:p w14:paraId="1BC0C915" w14:textId="77777777" w:rsidR="00696E37" w:rsidRDefault="00696E37" w:rsidP="00556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7813948"/>
      <w:docPartObj>
        <w:docPartGallery w:val="Page Numbers (Bottom of Page)"/>
        <w:docPartUnique/>
      </w:docPartObj>
    </w:sdtPr>
    <w:sdtEndPr/>
    <w:sdtContent>
      <w:p w14:paraId="40C78548" w14:textId="584FA93B" w:rsidR="0055633D" w:rsidRDefault="0055633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8D7A6BE" w14:textId="77777777" w:rsidR="0055633D" w:rsidRDefault="0055633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230C3" w14:textId="77777777" w:rsidR="00696E37" w:rsidRDefault="00696E37" w:rsidP="0055633D">
      <w:r>
        <w:separator/>
      </w:r>
    </w:p>
  </w:footnote>
  <w:footnote w:type="continuationSeparator" w:id="0">
    <w:p w14:paraId="1719D322" w14:textId="77777777" w:rsidR="00696E37" w:rsidRDefault="00696E37" w:rsidP="00556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DQytzQ3MTe0NDNU0lEKTi0uzszPAymwqAUA/rgAZywAAAA="/>
  </w:docVars>
  <w:rsids>
    <w:rsidRoot w:val="00BF0AAF"/>
    <w:rsid w:val="00017119"/>
    <w:rsid w:val="00064EC9"/>
    <w:rsid w:val="00095EC2"/>
    <w:rsid w:val="00134911"/>
    <w:rsid w:val="001349FF"/>
    <w:rsid w:val="001E3938"/>
    <w:rsid w:val="002601FD"/>
    <w:rsid w:val="0026552B"/>
    <w:rsid w:val="002C10E0"/>
    <w:rsid w:val="002D3D2F"/>
    <w:rsid w:val="00376BAD"/>
    <w:rsid w:val="00395C9A"/>
    <w:rsid w:val="003A749C"/>
    <w:rsid w:val="003C0507"/>
    <w:rsid w:val="003E2793"/>
    <w:rsid w:val="00410E20"/>
    <w:rsid w:val="00417EEA"/>
    <w:rsid w:val="004A1B79"/>
    <w:rsid w:val="004C1F15"/>
    <w:rsid w:val="004D6AB1"/>
    <w:rsid w:val="004F5C8F"/>
    <w:rsid w:val="004F643D"/>
    <w:rsid w:val="0055633D"/>
    <w:rsid w:val="005F3933"/>
    <w:rsid w:val="00607957"/>
    <w:rsid w:val="00630AF9"/>
    <w:rsid w:val="00696E37"/>
    <w:rsid w:val="006F4467"/>
    <w:rsid w:val="00702A0B"/>
    <w:rsid w:val="00755749"/>
    <w:rsid w:val="00797E46"/>
    <w:rsid w:val="007F14E1"/>
    <w:rsid w:val="00821012"/>
    <w:rsid w:val="0086758A"/>
    <w:rsid w:val="008709D6"/>
    <w:rsid w:val="008B1465"/>
    <w:rsid w:val="008C029B"/>
    <w:rsid w:val="009209F5"/>
    <w:rsid w:val="00A06B71"/>
    <w:rsid w:val="00A416E1"/>
    <w:rsid w:val="00AA5C90"/>
    <w:rsid w:val="00AA63B1"/>
    <w:rsid w:val="00AC5C07"/>
    <w:rsid w:val="00AD7470"/>
    <w:rsid w:val="00BF0AAF"/>
    <w:rsid w:val="00C2277D"/>
    <w:rsid w:val="00C5350C"/>
    <w:rsid w:val="00C760D8"/>
    <w:rsid w:val="00C80BE9"/>
    <w:rsid w:val="00CC2FC7"/>
    <w:rsid w:val="00D159B3"/>
    <w:rsid w:val="00E22738"/>
    <w:rsid w:val="00E82839"/>
    <w:rsid w:val="00E85F70"/>
    <w:rsid w:val="00F001B3"/>
    <w:rsid w:val="00F026B4"/>
    <w:rsid w:val="00FD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F6B55"/>
  <w15:chartTrackingRefBased/>
  <w15:docId w15:val="{7A7668A4-5766-4E88-AFB3-453093DA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20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BF0AAF"/>
  </w:style>
  <w:style w:type="character" w:styleId="Hipervnculo">
    <w:name w:val="Hyperlink"/>
    <w:basedOn w:val="Fuentedeprrafopredeter"/>
    <w:uiPriority w:val="99"/>
    <w:unhideWhenUsed/>
    <w:rsid w:val="00BF0AA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F0AAF"/>
    <w:rPr>
      <w:color w:val="605E5C"/>
      <w:shd w:val="clear" w:color="auto" w:fill="E1DFDD"/>
    </w:rPr>
  </w:style>
  <w:style w:type="table" w:styleId="Tabladelista6concolores">
    <w:name w:val="List Table 6 Colorful"/>
    <w:basedOn w:val="Tablanormal"/>
    <w:uiPriority w:val="51"/>
    <w:rsid w:val="00A416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5633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5633D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55633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33D"/>
    <w:rPr>
      <w:sz w:val="24"/>
      <w:szCs w:val="24"/>
    </w:rPr>
  </w:style>
  <w:style w:type="paragraph" w:styleId="Ttulo">
    <w:name w:val="Title"/>
    <w:basedOn w:val="Normal"/>
    <w:next w:val="Normal"/>
    <w:link w:val="TtuloCar"/>
    <w:qFormat/>
    <w:rsid w:val="00702A0B"/>
    <w:pPr>
      <w:suppressLineNumbers/>
      <w:spacing w:before="240" w:after="360"/>
      <w:jc w:val="center"/>
    </w:pPr>
    <w:rPr>
      <w:rFonts w:ascii="Times New Roman" w:eastAsia="Times New Roman" w:hAnsi="Times New Roman" w:cs="Times New Roman"/>
      <w:b/>
      <w:sz w:val="32"/>
      <w:szCs w:val="32"/>
      <w:lang w:eastAsia="es-MX"/>
    </w:rPr>
  </w:style>
  <w:style w:type="character" w:customStyle="1" w:styleId="TtuloCar">
    <w:name w:val="Título Car"/>
    <w:basedOn w:val="Fuentedeprrafopredeter"/>
    <w:link w:val="Ttulo"/>
    <w:rsid w:val="00702A0B"/>
    <w:rPr>
      <w:rFonts w:ascii="Times New Roman" w:eastAsia="Times New Roman" w:hAnsi="Times New Roman" w:cs="Times New Roman"/>
      <w:b/>
      <w:sz w:val="32"/>
      <w:szCs w:val="32"/>
      <w:lang w:eastAsia="es-MX"/>
    </w:rPr>
  </w:style>
  <w:style w:type="paragraph" w:styleId="Sinespaciado">
    <w:name w:val="No Spacing"/>
    <w:uiPriority w:val="99"/>
    <w:unhideWhenUsed/>
    <w:qFormat/>
    <w:rsid w:val="003E2793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E27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2793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2793"/>
    <w:rPr>
      <w:rFonts w:ascii="Times New Roman" w:eastAsia="Times New Roman" w:hAnsi="Times New Roman" w:cs="Times New Roman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A4511-D085-44EF-BD81-55B0C1D00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NA SOFIA HERRERA VAN OOSTDAM</dc:creator>
  <cp:keywords/>
  <dc:description/>
  <cp:lastModifiedBy>A NA SOFIA HERRERA VAN OOSTDAM</cp:lastModifiedBy>
  <cp:revision>4</cp:revision>
  <dcterms:created xsi:type="dcterms:W3CDTF">2021-05-19T19:22:00Z</dcterms:created>
  <dcterms:modified xsi:type="dcterms:W3CDTF">2021-05-19T19:23:00Z</dcterms:modified>
</cp:coreProperties>
</file>